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177A38" w14:textId="66DE7C61" w:rsidR="00F72917" w:rsidRDefault="00F72917" w:rsidP="00F72917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0"/>
        </w:rPr>
      </w:pPr>
      <w:bookmarkStart w:id="0" w:name="_Hlk213695009"/>
      <w:bookmarkStart w:id="1" w:name="_Hlk157182838"/>
      <w:bookmarkStart w:id="2" w:name="_Hlk157421639"/>
      <w:bookmarkStart w:id="3" w:name="_Hlk157421367"/>
      <w:r w:rsidRPr="00336D6C">
        <w:rPr>
          <w:rFonts w:ascii="Times New Roman" w:eastAsia="PMingLiU" w:hAnsi="Times New Roman" w:cs="Times New Roman" w:hint="eastAsia"/>
          <w:b/>
          <w:sz w:val="20"/>
          <w:szCs w:val="20"/>
        </w:rPr>
        <w:t>S</w:t>
      </w:r>
      <w:r w:rsidR="00890103">
        <w:rPr>
          <w:rFonts w:ascii="Times New Roman" w:eastAsia="PMingLiU" w:hAnsi="Times New Roman" w:cs="Times New Roman" w:hint="eastAsia"/>
          <w:b/>
          <w:sz w:val="20"/>
          <w:szCs w:val="20"/>
        </w:rPr>
        <w:t>1</w:t>
      </w:r>
      <w:r w:rsidRPr="00336D6C">
        <w:rPr>
          <w:rFonts w:ascii="Times New Roman" w:eastAsia="PMingLiU" w:hAnsi="Times New Roman" w:cs="Times New Roman"/>
          <w:b/>
          <w:sz w:val="20"/>
          <w:szCs w:val="20"/>
        </w:rPr>
        <w:t xml:space="preserve"> Table. </w:t>
      </w:r>
      <w:r w:rsidRPr="00336D6C">
        <w:rPr>
          <w:rFonts w:ascii="Times New Roman" w:hAnsi="Times New Roman" w:cs="Times New Roman"/>
          <w:sz w:val="20"/>
          <w:szCs w:val="20"/>
        </w:rPr>
        <w:t>Checkli</w:t>
      </w:r>
      <w:r w:rsidRPr="00336D6C">
        <w:rPr>
          <w:rFonts w:ascii="Times New Roman" w:hAnsi="Times New Roman" w:cs="Times New Roman"/>
          <w:sz w:val="20"/>
        </w:rPr>
        <w:t xml:space="preserve">st </w:t>
      </w:r>
      <w:r>
        <w:rPr>
          <w:rFonts w:ascii="Times New Roman" w:hAnsi="Times New Roman" w:cs="Times New Roman"/>
          <w:sz w:val="20"/>
        </w:rPr>
        <w:t>for the TARGET</w:t>
      </w:r>
      <w:r w:rsidRPr="00336D6C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guidelines</w:t>
      </w:r>
    </w:p>
    <w:tbl>
      <w:tblPr>
        <w:tblpPr w:leftFromText="180" w:rightFromText="180" w:vertAnchor="text" w:horzAnchor="margin" w:tblpXSpec="center" w:tblpY="16"/>
        <w:tblW w:w="5086" w:type="pct"/>
        <w:tblLook w:val="0000" w:firstRow="0" w:lastRow="0" w:firstColumn="0" w:lastColumn="0" w:noHBand="0" w:noVBand="0"/>
      </w:tblPr>
      <w:tblGrid>
        <w:gridCol w:w="376"/>
        <w:gridCol w:w="336"/>
        <w:gridCol w:w="752"/>
        <w:gridCol w:w="7"/>
        <w:gridCol w:w="7"/>
        <w:gridCol w:w="1585"/>
        <w:gridCol w:w="296"/>
        <w:gridCol w:w="425"/>
        <w:gridCol w:w="2542"/>
        <w:gridCol w:w="1140"/>
        <w:gridCol w:w="963"/>
      </w:tblGrid>
      <w:tr w:rsidR="00F72917" w:rsidRPr="008A6193" w14:paraId="5B99DC39" w14:textId="77777777" w:rsidTr="006A6815">
        <w:trPr>
          <w:trHeight w:val="33"/>
        </w:trPr>
        <w:tc>
          <w:tcPr>
            <w:tcW w:w="610" w:type="pct"/>
            <w:gridSpan w:val="4"/>
            <w:tcBorders>
              <w:top w:val="single" w:sz="12" w:space="0" w:color="auto"/>
              <w:left w:val="single" w:sz="4" w:space="0" w:color="auto"/>
              <w:bottom w:val="single" w:sz="24" w:space="0" w:color="auto"/>
            </w:tcBorders>
            <w:shd w:val="clear" w:color="auto" w:fill="C6BCDC"/>
            <w:vAlign w:val="center"/>
          </w:tcPr>
          <w:p w14:paraId="78B87B6D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Item no.</w:t>
            </w:r>
          </w:p>
        </w:tc>
        <w:tc>
          <w:tcPr>
            <w:tcW w:w="3070" w:type="pct"/>
            <w:gridSpan w:val="5"/>
            <w:tcBorders>
              <w:top w:val="single" w:sz="12" w:space="0" w:color="auto"/>
              <w:bottom w:val="single" w:sz="24" w:space="0" w:color="auto"/>
            </w:tcBorders>
            <w:shd w:val="clear" w:color="auto" w:fill="C6BCDC"/>
            <w:vAlign w:val="center"/>
          </w:tcPr>
          <w:p w14:paraId="5863F091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Checklist item</w:t>
            </w:r>
          </w:p>
        </w:tc>
        <w:tc>
          <w:tcPr>
            <w:tcW w:w="1321" w:type="pct"/>
            <w:gridSpan w:val="2"/>
            <w:tcBorders>
              <w:top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C6BCDC"/>
            <w:vAlign w:val="center"/>
          </w:tcPr>
          <w:p w14:paraId="0D10E124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Location reported</w:t>
            </w:r>
          </w:p>
        </w:tc>
      </w:tr>
      <w:tr w:rsidR="00F72917" w:rsidRPr="008A6193" w14:paraId="45B3DFA3" w14:textId="77777777" w:rsidTr="006A6815">
        <w:trPr>
          <w:trHeight w:val="24"/>
        </w:trPr>
        <w:tc>
          <w:tcPr>
            <w:tcW w:w="5000" w:type="pct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38A24EC0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Abstract</w:t>
            </w:r>
          </w:p>
        </w:tc>
      </w:tr>
      <w:tr w:rsidR="00F72917" w:rsidRPr="008A6193" w14:paraId="73E8A235" w14:textId="77777777" w:rsidTr="006A6815">
        <w:tc>
          <w:tcPr>
            <w:tcW w:w="147" w:type="pct"/>
            <w:vMerge w:val="restart"/>
            <w:tcBorders>
              <w:top w:val="single" w:sz="24" w:space="0" w:color="auto"/>
              <w:left w:val="single" w:sz="4" w:space="0" w:color="auto"/>
            </w:tcBorders>
          </w:tcPr>
          <w:p w14:paraId="2097396C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6" w:type="pct"/>
            <w:gridSpan w:val="4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6482A977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066" w:type="pct"/>
            <w:gridSpan w:val="4"/>
            <w:tcBorders>
              <w:top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AC3425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Identify that the study attempts to emulate a target trial using observational data. State the study objectives and briefly summarize the specified target trial.</w:t>
            </w:r>
          </w:p>
        </w:tc>
        <w:tc>
          <w:tcPr>
            <w:tcW w:w="1321" w:type="pct"/>
            <w:gridSpan w:val="2"/>
            <w:tcBorders>
              <w:top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5910DD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Abstract: background, methods and findings</w:t>
            </w:r>
          </w:p>
        </w:tc>
      </w:tr>
      <w:tr w:rsidR="00F72917" w:rsidRPr="008A6193" w14:paraId="23B0A2E7" w14:textId="77777777" w:rsidTr="006A6815">
        <w:trPr>
          <w:trHeight w:val="33"/>
        </w:trPr>
        <w:tc>
          <w:tcPr>
            <w:tcW w:w="147" w:type="pct"/>
            <w:vMerge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14:paraId="3EA3C6BD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466" w:type="pct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0C0FB6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3066" w:type="pct"/>
            <w:gridSpan w:val="4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5C384CB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Report the data sources used for emulation.</w:t>
            </w:r>
          </w:p>
        </w:tc>
        <w:tc>
          <w:tcPr>
            <w:tcW w:w="1321" w:type="pct"/>
            <w:gridSpan w:val="2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8CA4B1F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Abstract: methods and findings</w:t>
            </w:r>
          </w:p>
        </w:tc>
      </w:tr>
      <w:tr w:rsidR="00F72917" w:rsidRPr="008A6193" w14:paraId="5A422C09" w14:textId="77777777" w:rsidTr="006A6815">
        <w:trPr>
          <w:trHeight w:val="20"/>
        </w:trPr>
        <w:tc>
          <w:tcPr>
            <w:tcW w:w="147" w:type="pct"/>
            <w:vMerge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14:paraId="4A664C10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466" w:type="pct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80DAFA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3066" w:type="pct"/>
            <w:gridSpan w:val="4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75D8881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Summarize key assumptions, statistical methods, findings and conclusions.</w:t>
            </w:r>
          </w:p>
        </w:tc>
        <w:tc>
          <w:tcPr>
            <w:tcW w:w="1321" w:type="pct"/>
            <w:gridSpan w:val="2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A4A94FB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Abstract: methods and findings</w:t>
            </w:r>
          </w:p>
        </w:tc>
      </w:tr>
      <w:tr w:rsidR="00F72917" w:rsidRPr="008A6193" w14:paraId="19DF9874" w14:textId="77777777" w:rsidTr="006A6815">
        <w:tc>
          <w:tcPr>
            <w:tcW w:w="5000" w:type="pct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37A040B8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Introduction</w:t>
            </w:r>
          </w:p>
        </w:tc>
      </w:tr>
      <w:tr w:rsidR="00F72917" w:rsidRPr="008A6193" w14:paraId="0656C648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31E86A2A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66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3DA6CC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Background</w:t>
            </w:r>
            <w:r w:rsidRPr="006A6815" w:rsidDel="00A1702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066" w:type="pct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34BC46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escribe the scientific background of the study and the gap in knowledge.</w:t>
            </w:r>
          </w:p>
        </w:tc>
        <w:tc>
          <w:tcPr>
            <w:tcW w:w="1321" w:type="pct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278CF1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Background: paragraph 1-2</w:t>
            </w:r>
          </w:p>
        </w:tc>
      </w:tr>
      <w:tr w:rsidR="00F72917" w:rsidRPr="008A6193" w14:paraId="130B5BF5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4A016BA2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66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8AF786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Causal question</w:t>
            </w:r>
          </w:p>
        </w:tc>
        <w:tc>
          <w:tcPr>
            <w:tcW w:w="3066" w:type="pct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46A911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Summarize the causal question.</w:t>
            </w:r>
          </w:p>
        </w:tc>
        <w:tc>
          <w:tcPr>
            <w:tcW w:w="1321" w:type="pct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D0E5C4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Background: paragraph 2</w:t>
            </w:r>
          </w:p>
        </w:tc>
      </w:tr>
      <w:tr w:rsidR="00F72917" w:rsidRPr="008A6193" w14:paraId="142E12C8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35D391FB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66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942B12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Rationale</w:t>
            </w:r>
          </w:p>
        </w:tc>
        <w:tc>
          <w:tcPr>
            <w:tcW w:w="3066" w:type="pct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44FFB2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escribe the rationale for emulating a target trial with the available data. Cite randomized trials informing the design of the target trial if applicable.</w:t>
            </w:r>
          </w:p>
        </w:tc>
        <w:tc>
          <w:tcPr>
            <w:tcW w:w="1321" w:type="pct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12254F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Background: paragraph 2</w:t>
            </w:r>
          </w:p>
        </w:tc>
      </w:tr>
      <w:tr w:rsidR="00F72917" w:rsidRPr="008A6193" w14:paraId="189647C4" w14:textId="77777777" w:rsidTr="006A6815">
        <w:tc>
          <w:tcPr>
            <w:tcW w:w="5000" w:type="pct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46933648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Methods</w:t>
            </w:r>
          </w:p>
        </w:tc>
      </w:tr>
      <w:tr w:rsidR="00F72917" w:rsidRPr="008A6193" w14:paraId="5A0551BF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584BFB59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F67AAB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ata sources</w:t>
            </w:r>
          </w:p>
        </w:tc>
        <w:tc>
          <w:tcPr>
            <w:tcW w:w="3073" w:type="pct"/>
            <w:gridSpan w:val="6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BCCDD32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Cite the data sources contributing to the analyses and for each one describe the following: original purpose, type, the geographic locations, setting and time-period. If relevant, describe how the data were linked or pooled.</w:t>
            </w:r>
          </w:p>
        </w:tc>
        <w:tc>
          <w:tcPr>
            <w:tcW w:w="1321" w:type="pct"/>
            <w:gridSpan w:val="2"/>
            <w:tcBorders>
              <w:top w:val="single" w:sz="2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4E905E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 xml:space="preserve">Methods: data source </w:t>
            </w:r>
          </w:p>
        </w:tc>
      </w:tr>
      <w:tr w:rsidR="00F72917" w:rsidRPr="008A6193" w14:paraId="6849170F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191DDFEF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88" w:type="pct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2A249B9B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Target trial specification</w:t>
            </w:r>
          </w:p>
          <w:p w14:paraId="59726399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Specify the components of the target trial protocol that would answer the causal question.</w:t>
            </w:r>
          </w:p>
        </w:tc>
        <w:tc>
          <w:tcPr>
            <w:tcW w:w="104" w:type="pct"/>
            <w:tcBorders>
              <w:top w:val="single" w:sz="12" w:space="0" w:color="auto"/>
              <w:bottom w:val="single" w:sz="12" w:space="0" w:color="auto"/>
            </w:tcBorders>
          </w:tcPr>
          <w:p w14:paraId="1463B9B4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  <w:p w14:paraId="50D7EF0E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40" w:type="pct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FABC90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Target trial emulation</w:t>
            </w:r>
          </w:p>
          <w:p w14:paraId="5C2096EF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 xml:space="preserve">Describe how the components of the target trial protocol were emulated with the observational data, including how all variables were measured or ascertained. </w:t>
            </w:r>
          </w:p>
        </w:tc>
        <w:tc>
          <w:tcPr>
            <w:tcW w:w="66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4B389F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Location item 6 (specification) reported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C817E3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Location item 7 (emulation) reported</w:t>
            </w:r>
          </w:p>
        </w:tc>
      </w:tr>
      <w:tr w:rsidR="00F72917" w:rsidRPr="008A6193" w14:paraId="0F03FA47" w14:textId="77777777" w:rsidTr="006A6815">
        <w:trPr>
          <w:trHeight w:val="172"/>
        </w:trPr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5706921C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588" w:type="pct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201916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Eligibility criteria</w:t>
            </w:r>
          </w:p>
        </w:tc>
        <w:tc>
          <w:tcPr>
            <w:tcW w:w="1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6F1D76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84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5CA01C0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Eligibility criteria</w:t>
            </w:r>
          </w:p>
        </w:tc>
        <w:tc>
          <w:tcPr>
            <w:tcW w:w="1321" w:type="pct"/>
            <w:gridSpan w:val="2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31B1D9F9" w14:textId="57A5077C" w:rsidR="00F72917" w:rsidRPr="006A6815" w:rsidRDefault="00F72917" w:rsidP="00AF08D9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AF08D9">
              <w:rPr>
                <w:rFonts w:ascii="Times New Roman" w:hAnsi="Times New Roman" w:cs="Times New Roman"/>
                <w:sz w:val="16"/>
                <w:szCs w:val="16"/>
              </w:rPr>
              <w:t>2 Table</w:t>
            </w:r>
          </w:p>
        </w:tc>
      </w:tr>
      <w:tr w:rsidR="00F72917" w:rsidRPr="008A6193" w14:paraId="4258B8A8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26A540F3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B964DF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</w:p>
        </w:tc>
        <w:tc>
          <w:tcPr>
            <w:tcW w:w="1447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5F9A7F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escribe the eligibility criteria.</w:t>
            </w:r>
          </w:p>
        </w:tc>
        <w:tc>
          <w:tcPr>
            <w:tcW w:w="104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1B6F205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26F9BA3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69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B26C64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escribe how the eligibility criteria were operationalized with the data.</w:t>
            </w:r>
          </w:p>
        </w:tc>
        <w:tc>
          <w:tcPr>
            <w:tcW w:w="1321" w:type="pct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7DF530A9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917" w:rsidRPr="008A6193" w14:paraId="54BE886F" w14:textId="77777777" w:rsidTr="006A6815">
        <w:trPr>
          <w:trHeight w:val="283"/>
        </w:trPr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60B0E935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588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EF90D5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Treatment strategies</w:t>
            </w:r>
          </w:p>
        </w:tc>
        <w:tc>
          <w:tcPr>
            <w:tcW w:w="1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9441DF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0" w:type="pct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B00A03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Treatment strategies</w:t>
            </w:r>
          </w:p>
        </w:tc>
        <w:tc>
          <w:tcPr>
            <w:tcW w:w="1321" w:type="pct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007CF48D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917" w:rsidRPr="008A6193" w14:paraId="1A90198F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2C84E18B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CD60ED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447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0C05E3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escribe the treatment strategies that would be compared.</w:t>
            </w:r>
          </w:p>
        </w:tc>
        <w:tc>
          <w:tcPr>
            <w:tcW w:w="104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24AD29A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B7E0390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69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5B65D5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escribe how the treatment strategies were operationalized with the data.</w:t>
            </w:r>
          </w:p>
        </w:tc>
        <w:tc>
          <w:tcPr>
            <w:tcW w:w="1321" w:type="pct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595E87E4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917" w:rsidRPr="008A6193" w14:paraId="2F299456" w14:textId="77777777" w:rsidTr="006A6815">
        <w:trPr>
          <w:trHeight w:val="33"/>
        </w:trPr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253153B9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588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65B2B3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Assignment procedures</w:t>
            </w:r>
          </w:p>
        </w:tc>
        <w:tc>
          <w:tcPr>
            <w:tcW w:w="1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857CB5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0" w:type="pct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0DF304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Assignment procedures</w:t>
            </w:r>
          </w:p>
        </w:tc>
        <w:tc>
          <w:tcPr>
            <w:tcW w:w="1321" w:type="pct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263089F7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917" w:rsidRPr="008A6193" w14:paraId="56378487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692C6548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366447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447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B1F1ED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Report that eligible individuals would be randomly assigned to treatment strategies and may be aware of their treatment allocation.</w:t>
            </w:r>
          </w:p>
        </w:tc>
        <w:tc>
          <w:tcPr>
            <w:tcW w:w="104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19AEDC9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FA105F1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69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6DEB29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escribe how assignment to treatment strategies was operationalized with the data.</w:t>
            </w:r>
          </w:p>
        </w:tc>
        <w:tc>
          <w:tcPr>
            <w:tcW w:w="1321" w:type="pct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6E33A12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917" w:rsidRPr="008A6193" w14:paraId="7D5E5A6D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2AE40D87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588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E7CFC2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Follow-up</w:t>
            </w:r>
          </w:p>
        </w:tc>
        <w:tc>
          <w:tcPr>
            <w:tcW w:w="1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1A058B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0" w:type="pct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536497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Follow-up</w:t>
            </w:r>
          </w:p>
        </w:tc>
        <w:tc>
          <w:tcPr>
            <w:tcW w:w="1321" w:type="pct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C46A615" w14:textId="0E8505EA" w:rsidR="00F72917" w:rsidRPr="006A6815" w:rsidRDefault="00F72917" w:rsidP="00AF08D9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AF08D9">
              <w:rPr>
                <w:rFonts w:ascii="Times New Roman" w:hAnsi="Times New Roman" w:cs="Times New Roman"/>
                <w:sz w:val="16"/>
                <w:szCs w:val="16"/>
              </w:rPr>
              <w:t>2 Table</w:t>
            </w:r>
          </w:p>
        </w:tc>
      </w:tr>
      <w:tr w:rsidR="00F72917" w:rsidRPr="008A6193" w14:paraId="404AC812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27C00FE5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2E8741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447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0791E5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Clarify that follow-up would start at time of assignment to the treatment strategies. Specify when follow-up would end.</w:t>
            </w:r>
          </w:p>
        </w:tc>
        <w:tc>
          <w:tcPr>
            <w:tcW w:w="104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F74CA64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E85541E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69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F8CB0F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Clarify that follow-up starts at the time individuals were assigned to the treatment strategies. Describe how the end of follow-up was operationalized with the data.</w:t>
            </w:r>
          </w:p>
        </w:tc>
        <w:tc>
          <w:tcPr>
            <w:tcW w:w="1321" w:type="pct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3292AEDB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917" w:rsidRPr="008A6193" w14:paraId="2ADE3700" w14:textId="77777777" w:rsidTr="006A6815">
        <w:trPr>
          <w:trHeight w:val="76"/>
        </w:trPr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0FEA4371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588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2A04EB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Outcomes</w:t>
            </w:r>
          </w:p>
        </w:tc>
        <w:tc>
          <w:tcPr>
            <w:tcW w:w="1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0B6E0F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0" w:type="pct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8A0240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Outcomes</w:t>
            </w:r>
          </w:p>
        </w:tc>
        <w:tc>
          <w:tcPr>
            <w:tcW w:w="1321" w:type="pct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6285320E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917" w:rsidRPr="008A6193" w14:paraId="2BD32EFE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29F0D4C4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1F2DE9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447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30FACB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escribe the outcomes.</w:t>
            </w:r>
          </w:p>
        </w:tc>
        <w:tc>
          <w:tcPr>
            <w:tcW w:w="104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C120B99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B53BBDB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69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5AA125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escribe how the outcomes were operationalized with the data.</w:t>
            </w:r>
          </w:p>
        </w:tc>
        <w:tc>
          <w:tcPr>
            <w:tcW w:w="1321" w:type="pct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5DE4C129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917" w:rsidRPr="008A6193" w14:paraId="427A6560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5FBE8BBB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588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036D63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Causal contrasts</w:t>
            </w:r>
          </w:p>
        </w:tc>
        <w:tc>
          <w:tcPr>
            <w:tcW w:w="1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882A63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0" w:type="pct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CECD03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Causal contrasts</w:t>
            </w:r>
          </w:p>
        </w:tc>
        <w:tc>
          <w:tcPr>
            <w:tcW w:w="1321" w:type="pct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3C9BDD02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</w:tr>
      <w:tr w:rsidR="00F72917" w:rsidRPr="008A6193" w14:paraId="28EBBEC8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6C8FF0EF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1AF197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447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B315EE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escribe the causal contrasts of interest, including effect measures.</w:t>
            </w:r>
          </w:p>
        </w:tc>
        <w:tc>
          <w:tcPr>
            <w:tcW w:w="104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65D30C3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02498DB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69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08F8AD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escribe how the causal contrasts were operationalized with the data, including effect measures.</w:t>
            </w:r>
          </w:p>
        </w:tc>
        <w:tc>
          <w:tcPr>
            <w:tcW w:w="1321" w:type="pct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3E38ED13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917" w:rsidRPr="008A6193" w14:paraId="551A32D2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7702C011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588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8F3BF8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Identifying assumptions</w:t>
            </w:r>
          </w:p>
        </w:tc>
        <w:tc>
          <w:tcPr>
            <w:tcW w:w="1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FC733B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0" w:type="pct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DD8BFB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Identifying assumptions</w:t>
            </w:r>
          </w:p>
        </w:tc>
        <w:tc>
          <w:tcPr>
            <w:tcW w:w="1321" w:type="pct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354FE53D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917" w:rsidRPr="008A6193" w14:paraId="3CAC1B1D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691C7E13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1D8C4D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447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9C20F1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 xml:space="preserve">Describe assumptions that would be made to identify each causal </w:t>
            </w:r>
            <w:proofErr w:type="spellStart"/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estimand</w:t>
            </w:r>
            <w:proofErr w:type="spellEnd"/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. Describe the variables, if any, related to these assumptions.</w:t>
            </w:r>
          </w:p>
        </w:tc>
        <w:tc>
          <w:tcPr>
            <w:tcW w:w="1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A89584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7CCC3C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g.i</w:t>
            </w:r>
            <w:proofErr w:type="spellEnd"/>
          </w:p>
        </w:tc>
        <w:tc>
          <w:tcPr>
            <w:tcW w:w="169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B3E720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 xml:space="preserve">For each causal </w:t>
            </w:r>
            <w:proofErr w:type="spellStart"/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estimand</w:t>
            </w:r>
            <w:proofErr w:type="spellEnd"/>
            <w:r w:rsidRPr="006A6815">
              <w:rPr>
                <w:rFonts w:ascii="Times New Roman" w:hAnsi="Times New Roman" w:cs="Times New Roman"/>
                <w:sz w:val="16"/>
                <w:szCs w:val="16"/>
              </w:rPr>
              <w:t xml:space="preserve">, describe assumptions made to identify it, including assumptions regarding baseline confounding due to lack of randomization. </w:t>
            </w:r>
          </w:p>
        </w:tc>
        <w:tc>
          <w:tcPr>
            <w:tcW w:w="1321" w:type="pct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5DB67B7C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917" w:rsidRPr="008A6193" w14:paraId="2AFEE1AB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319903EC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384D26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447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F49188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7FE95E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28A89E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g.ii</w:t>
            </w:r>
            <w:proofErr w:type="spellEnd"/>
          </w:p>
        </w:tc>
        <w:tc>
          <w:tcPr>
            <w:tcW w:w="169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D99DB4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escribe how the variables related to these assumptions were operationalized with the data</w:t>
            </w:r>
          </w:p>
        </w:tc>
        <w:tc>
          <w:tcPr>
            <w:tcW w:w="1321" w:type="pct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  <w:vAlign w:val="center"/>
          </w:tcPr>
          <w:p w14:paraId="6483AFDF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917" w:rsidRPr="008A6193" w14:paraId="48CBB53C" w14:textId="77777777" w:rsidTr="006A6815">
        <w:trPr>
          <w:trHeight w:val="33"/>
        </w:trPr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0F2426EE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588" w:type="pct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F628B6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ata analysis plan</w:t>
            </w:r>
          </w:p>
        </w:tc>
        <w:tc>
          <w:tcPr>
            <w:tcW w:w="1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84CD6C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0" w:type="pct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C97316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ata analysis plan</w:t>
            </w:r>
          </w:p>
        </w:tc>
        <w:tc>
          <w:tcPr>
            <w:tcW w:w="1321" w:type="pct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E50FE70" w14:textId="6B80097A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AF08D9">
              <w:rPr>
                <w:rFonts w:ascii="Times New Roman" w:hAnsi="Times New Roman" w:cs="Times New Roman"/>
                <w:sz w:val="16"/>
                <w:szCs w:val="16"/>
              </w:rPr>
              <w:t>2 Table</w:t>
            </w:r>
          </w:p>
          <w:p w14:paraId="343DFACF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917" w:rsidRPr="008A6193" w14:paraId="51586E2C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49F49710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54199A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447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670C28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 xml:space="preserve">For each causal </w:t>
            </w:r>
            <w:proofErr w:type="spellStart"/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estimand</w:t>
            </w:r>
            <w:proofErr w:type="spellEnd"/>
            <w:r w:rsidRPr="006A6815">
              <w:rPr>
                <w:rFonts w:ascii="Times New Roman" w:hAnsi="Times New Roman" w:cs="Times New Roman"/>
                <w:sz w:val="16"/>
                <w:szCs w:val="16"/>
              </w:rPr>
              <w:t xml:space="preserve">, describe the data analysis </w:t>
            </w:r>
            <w:r w:rsidRPr="006A681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ocedures and any associated statistical modelling assumptions, including approaches for handling missing data.</w:t>
            </w:r>
          </w:p>
        </w:tc>
        <w:tc>
          <w:tcPr>
            <w:tcW w:w="1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49FA87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1CD607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h.i</w:t>
            </w:r>
            <w:proofErr w:type="spellEnd"/>
          </w:p>
        </w:tc>
        <w:tc>
          <w:tcPr>
            <w:tcW w:w="169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4B8940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 xml:space="preserve">For each causal </w:t>
            </w:r>
            <w:proofErr w:type="spellStart"/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estimand</w:t>
            </w:r>
            <w:proofErr w:type="spellEnd"/>
            <w:r w:rsidRPr="006A6815">
              <w:rPr>
                <w:rFonts w:ascii="Times New Roman" w:hAnsi="Times New Roman" w:cs="Times New Roman"/>
                <w:sz w:val="16"/>
                <w:szCs w:val="16"/>
              </w:rPr>
              <w:t xml:space="preserve">, describe the data analysis procedures and </w:t>
            </w:r>
            <w:r w:rsidRPr="006A681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ny associated statistical modelling assumptions, including approaches for handling missing data.</w:t>
            </w:r>
          </w:p>
        </w:tc>
        <w:tc>
          <w:tcPr>
            <w:tcW w:w="1321" w:type="pct"/>
            <w:gridSpan w:val="2"/>
            <w:vMerge/>
            <w:tcBorders>
              <w:right w:val="single" w:sz="12" w:space="0" w:color="auto"/>
            </w:tcBorders>
            <w:vAlign w:val="center"/>
          </w:tcPr>
          <w:p w14:paraId="3ADD281B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917" w:rsidRPr="008A6193" w14:paraId="166C1269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48876A12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FD1773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447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794143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C980CD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</w:p>
        </w:tc>
        <w:tc>
          <w:tcPr>
            <w:tcW w:w="1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5F3408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proofErr w:type="spellStart"/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h.ii</w:t>
            </w:r>
            <w:proofErr w:type="spellEnd"/>
          </w:p>
        </w:tc>
        <w:tc>
          <w:tcPr>
            <w:tcW w:w="169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5BDE8A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 xml:space="preserve">For each causal </w:t>
            </w:r>
            <w:proofErr w:type="spellStart"/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estimand</w:t>
            </w:r>
            <w:proofErr w:type="spellEnd"/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, describe any additional analyses conducted to assess the sensitivity of the results to the choice of operationalizations, assumptions and analysis.</w:t>
            </w:r>
          </w:p>
        </w:tc>
        <w:tc>
          <w:tcPr>
            <w:tcW w:w="1321" w:type="pct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  <w:vAlign w:val="center"/>
          </w:tcPr>
          <w:p w14:paraId="4675207C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2917" w:rsidRPr="008A6193" w14:paraId="00F444F8" w14:textId="77777777" w:rsidTr="006A6815">
        <w:tc>
          <w:tcPr>
            <w:tcW w:w="5000" w:type="pct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4B0B060F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Results</w:t>
            </w:r>
          </w:p>
        </w:tc>
      </w:tr>
      <w:tr w:rsidR="00F72917" w:rsidRPr="008A6193" w14:paraId="05DB7BB0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36069791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66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F1555E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Participant selection</w:t>
            </w:r>
          </w:p>
        </w:tc>
        <w:tc>
          <w:tcPr>
            <w:tcW w:w="3066" w:type="pct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64C53A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Report numbers of individuals assessed for eligibility, eligible, and assigned to each treatment strategy. A flow diagram is strongly recommended.</w:t>
            </w:r>
          </w:p>
        </w:tc>
        <w:tc>
          <w:tcPr>
            <w:tcW w:w="1321" w:type="pct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EEFFE2" w14:textId="21977992" w:rsidR="00F72917" w:rsidRPr="006A6815" w:rsidRDefault="00AF08D9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GoBack"/>
            <w:r>
              <w:rPr>
                <w:rFonts w:ascii="Times New Roman" w:hAnsi="Times New Roman" w:cs="Times New Roman"/>
                <w:sz w:val="16"/>
                <w:szCs w:val="16"/>
              </w:rPr>
              <w:t>Fig</w:t>
            </w:r>
            <w:bookmarkEnd w:id="4"/>
            <w:r w:rsidR="00F72917" w:rsidRPr="006A6815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</w:tr>
      <w:tr w:rsidR="00F72917" w:rsidRPr="008A6193" w14:paraId="7796583B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5024C8B5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66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34A351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Baseline data</w:t>
            </w:r>
          </w:p>
        </w:tc>
        <w:tc>
          <w:tcPr>
            <w:tcW w:w="3066" w:type="pct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46A32EB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escribe the distribution of characteristics of individuals at baseline, by treatment strategy.</w:t>
            </w:r>
          </w:p>
        </w:tc>
        <w:tc>
          <w:tcPr>
            <w:tcW w:w="1321" w:type="pct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93028B3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Table 1</w:t>
            </w:r>
          </w:p>
        </w:tc>
      </w:tr>
      <w:tr w:rsidR="00F72917" w:rsidRPr="008A6193" w14:paraId="3245EAC6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5DC3BD47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66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4131B9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Follow-up</w:t>
            </w:r>
          </w:p>
        </w:tc>
        <w:tc>
          <w:tcPr>
            <w:tcW w:w="3066" w:type="pct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51D5363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Summarize length of follow-up and describe reasons for end of follow-up for each treatment strategy and causal contrast.</w:t>
            </w:r>
          </w:p>
        </w:tc>
        <w:tc>
          <w:tcPr>
            <w:tcW w:w="1321" w:type="pct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114B3E4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Results: risk of hypomagnesemia after initiating SGLT2 inhibitors, GLP-1 RAs and DPP4 inhibitors</w:t>
            </w:r>
          </w:p>
        </w:tc>
      </w:tr>
      <w:tr w:rsidR="00F72917" w:rsidRPr="008A6193" w14:paraId="0AA67A43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3F4C8991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66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465F22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Missing data</w:t>
            </w:r>
          </w:p>
        </w:tc>
        <w:tc>
          <w:tcPr>
            <w:tcW w:w="3066" w:type="pct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4BC84EE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escribe the frequency of missing data in all variables, by treatment strategy when applicable.</w:t>
            </w:r>
          </w:p>
        </w:tc>
        <w:tc>
          <w:tcPr>
            <w:tcW w:w="1321" w:type="pct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F444F63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Methods: paragraph 3 in the section of emulation of the target trial</w:t>
            </w:r>
          </w:p>
        </w:tc>
      </w:tr>
      <w:tr w:rsidR="00F72917" w:rsidRPr="008A6193" w14:paraId="6500836E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2FAD0208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66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33AE65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Outcomes</w:t>
            </w:r>
          </w:p>
        </w:tc>
        <w:tc>
          <w:tcPr>
            <w:tcW w:w="3066" w:type="pct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8B62917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escribe the frequency or distribution of each outcome, by treatment strategy.</w:t>
            </w:r>
          </w:p>
        </w:tc>
        <w:tc>
          <w:tcPr>
            <w:tcW w:w="1321" w:type="pct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F532D5F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Results: risk of hypomagnesemia after initiating SGLT2 inhibitors, GLP-1 RAs and DPP4 inhibitors</w:t>
            </w:r>
          </w:p>
        </w:tc>
      </w:tr>
      <w:tr w:rsidR="00F72917" w:rsidRPr="008A6193" w14:paraId="0B6405A0" w14:textId="77777777" w:rsidTr="006A6815"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5FBEFEC8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66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41271B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Effect estimates</w:t>
            </w:r>
          </w:p>
        </w:tc>
        <w:tc>
          <w:tcPr>
            <w:tcW w:w="3066" w:type="pct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7861898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Report the effect estimates for each causal contrast with corresponding measures of precision, including both absolute and relative measures of effect, when applicable.</w:t>
            </w:r>
          </w:p>
        </w:tc>
        <w:tc>
          <w:tcPr>
            <w:tcW w:w="1321" w:type="pct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E6A3445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Table 2</w:t>
            </w:r>
          </w:p>
        </w:tc>
      </w:tr>
      <w:tr w:rsidR="00F72917" w:rsidRPr="008A6193" w14:paraId="54905EDF" w14:textId="77777777" w:rsidTr="006A6815">
        <w:trPr>
          <w:trHeight w:val="33"/>
        </w:trPr>
        <w:tc>
          <w:tcPr>
            <w:tcW w:w="147" w:type="pct"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14:paraId="17387457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66" w:type="pct"/>
            <w:gridSpan w:val="4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6BD3DD55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Additional analyses</w:t>
            </w:r>
          </w:p>
        </w:tc>
        <w:tc>
          <w:tcPr>
            <w:tcW w:w="3066" w:type="pct"/>
            <w:gridSpan w:val="4"/>
            <w:tcBorders>
              <w:top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9DEFAC5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Report results of all analyses to assess the sensitivity of the estimates to choices in operationalizations, assumptions and analysis.</w:t>
            </w:r>
          </w:p>
        </w:tc>
        <w:tc>
          <w:tcPr>
            <w:tcW w:w="1321" w:type="pct"/>
            <w:gridSpan w:val="2"/>
            <w:tcBorders>
              <w:top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3A4718D4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Results: subgroup and sensitivity analyses, positive and negative outcome analyses</w:t>
            </w:r>
          </w:p>
        </w:tc>
      </w:tr>
      <w:tr w:rsidR="00F72917" w:rsidRPr="008A6193" w14:paraId="771BB01F" w14:textId="77777777" w:rsidTr="006A6815">
        <w:tc>
          <w:tcPr>
            <w:tcW w:w="5000" w:type="pct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41947365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iscussion</w:t>
            </w:r>
          </w:p>
        </w:tc>
      </w:tr>
      <w:tr w:rsidR="00F72917" w:rsidRPr="008A6193" w14:paraId="2634E33D" w14:textId="77777777" w:rsidTr="006A6815">
        <w:tc>
          <w:tcPr>
            <w:tcW w:w="147" w:type="pct"/>
            <w:tcBorders>
              <w:top w:val="single" w:sz="24" w:space="0" w:color="auto"/>
              <w:left w:val="single" w:sz="4" w:space="0" w:color="auto"/>
            </w:tcBorders>
          </w:tcPr>
          <w:p w14:paraId="7C408B92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60" w:type="pct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5337590C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Interpretation</w:t>
            </w:r>
          </w:p>
        </w:tc>
        <w:tc>
          <w:tcPr>
            <w:tcW w:w="3073" w:type="pct"/>
            <w:gridSpan w:val="6"/>
            <w:tcBorders>
              <w:top w:val="single" w:sz="2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D6008B0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Provide an interpretation of the key findings.</w:t>
            </w:r>
          </w:p>
        </w:tc>
        <w:tc>
          <w:tcPr>
            <w:tcW w:w="1321" w:type="pct"/>
            <w:gridSpan w:val="2"/>
            <w:tcBorders>
              <w:top w:val="single" w:sz="2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83A0DEC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iscussions: statement of principal findings</w:t>
            </w:r>
          </w:p>
        </w:tc>
      </w:tr>
      <w:tr w:rsidR="00F72917" w:rsidRPr="008A6193" w14:paraId="1CDA1BC0" w14:textId="77777777" w:rsidTr="006A6815">
        <w:tc>
          <w:tcPr>
            <w:tcW w:w="14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FE6018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60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B956C2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Limitations</w:t>
            </w:r>
          </w:p>
        </w:tc>
        <w:tc>
          <w:tcPr>
            <w:tcW w:w="3073" w:type="pct"/>
            <w:gridSpan w:val="6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3420261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iscuss the limitations of the study considering differences between the target trial and its emulation and the plausibility of assumptions, including assumptions regarding baseline confounding due to lack of randomization.</w:t>
            </w:r>
          </w:p>
        </w:tc>
        <w:tc>
          <w:tcPr>
            <w:tcW w:w="1321" w:type="pct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6621C08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iscussions: strengths and weaknesses of the study</w:t>
            </w:r>
          </w:p>
        </w:tc>
      </w:tr>
      <w:tr w:rsidR="00F72917" w:rsidRPr="008A6193" w14:paraId="761F0A26" w14:textId="77777777" w:rsidTr="006A6815">
        <w:tc>
          <w:tcPr>
            <w:tcW w:w="5000" w:type="pct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76675B1B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Other information</w:t>
            </w:r>
          </w:p>
        </w:tc>
      </w:tr>
      <w:tr w:rsidR="00F72917" w:rsidRPr="008A6193" w14:paraId="1DB55BC7" w14:textId="77777777" w:rsidTr="006A6815">
        <w:trPr>
          <w:trHeight w:val="53"/>
        </w:trPr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1FD55103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66" w:type="pct"/>
            <w:gridSpan w:val="4"/>
            <w:tcBorders>
              <w:bottom w:val="single" w:sz="12" w:space="0" w:color="auto"/>
            </w:tcBorders>
            <w:vAlign w:val="center"/>
          </w:tcPr>
          <w:p w14:paraId="5591A7A5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Ethics</w:t>
            </w:r>
          </w:p>
        </w:tc>
        <w:tc>
          <w:tcPr>
            <w:tcW w:w="3066" w:type="pct"/>
            <w:gridSpan w:val="4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FD950B0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Provide the institutional research board or ethics committee that approved the study and approval numbers, if relevant.</w:t>
            </w:r>
          </w:p>
        </w:tc>
        <w:tc>
          <w:tcPr>
            <w:tcW w:w="1321" w:type="pct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EF9516B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Methods: ethics approval</w:t>
            </w:r>
          </w:p>
        </w:tc>
      </w:tr>
      <w:tr w:rsidR="00F72917" w:rsidRPr="008A6193" w14:paraId="70C47C6E" w14:textId="77777777" w:rsidTr="006A6815">
        <w:trPr>
          <w:trHeight w:val="33"/>
        </w:trPr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518E95F8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66" w:type="pct"/>
            <w:gridSpan w:val="4"/>
            <w:tcBorders>
              <w:bottom w:val="single" w:sz="12" w:space="0" w:color="auto"/>
            </w:tcBorders>
            <w:vAlign w:val="center"/>
          </w:tcPr>
          <w:p w14:paraId="661C192B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 xml:space="preserve">Registration </w:t>
            </w:r>
          </w:p>
        </w:tc>
        <w:tc>
          <w:tcPr>
            <w:tcW w:w="3066" w:type="pct"/>
            <w:gridSpan w:val="4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EFE6ACC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State whether, when and where the study protocol was registered.</w:t>
            </w:r>
          </w:p>
        </w:tc>
        <w:tc>
          <w:tcPr>
            <w:tcW w:w="1321" w:type="pct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1540EB1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Methods: ethics approval</w:t>
            </w:r>
          </w:p>
        </w:tc>
      </w:tr>
      <w:tr w:rsidR="00F72917" w:rsidRPr="008A6193" w14:paraId="42A4189F" w14:textId="77777777" w:rsidTr="006A6815">
        <w:trPr>
          <w:trHeight w:val="146"/>
        </w:trPr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3CE689E3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66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44A21A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Sharing of study materials</w:t>
            </w:r>
          </w:p>
        </w:tc>
        <w:tc>
          <w:tcPr>
            <w:tcW w:w="3066" w:type="pct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0BBB14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Provide information on whether data, analytic code and/or other materials are accessible, and where and how they can be accessed.</w:t>
            </w:r>
          </w:p>
        </w:tc>
        <w:tc>
          <w:tcPr>
            <w:tcW w:w="1321" w:type="pct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14BD03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eclarations: availability of data and materials</w:t>
            </w:r>
          </w:p>
        </w:tc>
      </w:tr>
      <w:tr w:rsidR="00F72917" w:rsidRPr="008A6193" w14:paraId="0BBA1AC4" w14:textId="77777777" w:rsidTr="006A6815">
        <w:trPr>
          <w:trHeight w:val="33"/>
        </w:trPr>
        <w:tc>
          <w:tcPr>
            <w:tcW w:w="147" w:type="pct"/>
            <w:tcBorders>
              <w:left w:val="single" w:sz="4" w:space="0" w:color="auto"/>
            </w:tcBorders>
            <w:vAlign w:val="center"/>
          </w:tcPr>
          <w:p w14:paraId="2C516168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66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129DDC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Funding sources</w:t>
            </w:r>
          </w:p>
        </w:tc>
        <w:tc>
          <w:tcPr>
            <w:tcW w:w="3066" w:type="pct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3EDAE9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Provide the sources of funding and detail the role of the funders in the design, conduct and reporting of the study.</w:t>
            </w:r>
          </w:p>
        </w:tc>
        <w:tc>
          <w:tcPr>
            <w:tcW w:w="1321" w:type="pct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60FC42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eclarations: funding</w:t>
            </w:r>
          </w:p>
        </w:tc>
      </w:tr>
      <w:tr w:rsidR="00F72917" w:rsidRPr="008A6193" w14:paraId="17801024" w14:textId="77777777" w:rsidTr="006A6815">
        <w:trPr>
          <w:trHeight w:val="33"/>
        </w:trPr>
        <w:tc>
          <w:tcPr>
            <w:tcW w:w="147" w:type="pct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7DA179D0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66" w:type="pct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CB0BA3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Conflicts of interest</w:t>
            </w:r>
          </w:p>
        </w:tc>
        <w:tc>
          <w:tcPr>
            <w:tcW w:w="3066" w:type="pct"/>
            <w:gridSpan w:val="4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68A356C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State any conflicts of interest and financial disclosures for all authors.</w:t>
            </w:r>
          </w:p>
        </w:tc>
        <w:tc>
          <w:tcPr>
            <w:tcW w:w="1321" w:type="pct"/>
            <w:gridSpan w:val="2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F303578" w14:textId="77777777" w:rsidR="00F72917" w:rsidRPr="006A6815" w:rsidRDefault="00F72917" w:rsidP="006A6815">
            <w:pPr>
              <w:pStyle w:val="NoSpacing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A6815">
              <w:rPr>
                <w:rFonts w:ascii="Times New Roman" w:hAnsi="Times New Roman" w:cs="Times New Roman"/>
                <w:sz w:val="16"/>
                <w:szCs w:val="16"/>
              </w:rPr>
              <w:t>Declarations: competing interests</w:t>
            </w:r>
          </w:p>
        </w:tc>
      </w:tr>
      <w:bookmarkEnd w:id="0"/>
    </w:tbl>
    <w:p w14:paraId="43648611" w14:textId="77777777" w:rsidR="00F72917" w:rsidRDefault="00F72917" w:rsidP="00F72917">
      <w:pPr>
        <w:rPr>
          <w:rFonts w:ascii="Times New Roman" w:eastAsia="PMingLiU" w:hAnsi="Times New Roman" w:cs="Times New Roman"/>
        </w:rPr>
      </w:pPr>
    </w:p>
    <w:p w14:paraId="6F73C6ED" w14:textId="2DC5A887" w:rsidR="0005597E" w:rsidRPr="000D0310" w:rsidRDefault="00F72917" w:rsidP="00890103">
      <w:pPr>
        <w:tabs>
          <w:tab w:val="left" w:pos="3053"/>
        </w:tabs>
        <w:rPr>
          <w:rFonts w:ascii="Times New Roman" w:eastAsia="PMingLiU" w:hAnsi="Times New Roman" w:cs="Times New Roman"/>
          <w:bCs/>
        </w:rPr>
      </w:pPr>
      <w:r>
        <w:rPr>
          <w:rFonts w:ascii="Times New Roman" w:eastAsia="PMingLiU" w:hAnsi="Times New Roman" w:cs="Times New Roman"/>
        </w:rPr>
        <w:tab/>
      </w:r>
      <w:r>
        <w:rPr>
          <w:rFonts w:ascii="Times New Roman" w:eastAsia="PMingLiU" w:hAnsi="Times New Roman" w:cs="Times New Roman"/>
        </w:rPr>
        <w:tab/>
      </w:r>
      <w:bookmarkEnd w:id="1"/>
      <w:bookmarkEnd w:id="2"/>
      <w:bookmarkEnd w:id="3"/>
    </w:p>
    <w:sectPr w:rsidR="0005597E" w:rsidRPr="000D0310" w:rsidSect="0089010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746DBA" w14:textId="77777777" w:rsidR="00B55585" w:rsidRPr="00336D6C" w:rsidRDefault="00B55585" w:rsidP="00FF3638">
      <w:pPr>
        <w:spacing w:after="0" w:line="240" w:lineRule="auto"/>
      </w:pPr>
      <w:r w:rsidRPr="00336D6C">
        <w:separator/>
      </w:r>
    </w:p>
  </w:endnote>
  <w:endnote w:type="continuationSeparator" w:id="0">
    <w:p w14:paraId="554DDD9E" w14:textId="77777777" w:rsidR="00B55585" w:rsidRPr="00336D6C" w:rsidRDefault="00B55585" w:rsidP="00FF3638">
      <w:pPr>
        <w:spacing w:after="0" w:line="240" w:lineRule="auto"/>
      </w:pPr>
      <w:r w:rsidRPr="00336D6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0098594"/>
      <w:docPartObj>
        <w:docPartGallery w:val="Page Numbers (Bottom of Page)"/>
        <w:docPartUnique/>
      </w:docPartObj>
    </w:sdtPr>
    <w:sdtEndPr/>
    <w:sdtContent>
      <w:p w14:paraId="6A8229F3" w14:textId="217C196F" w:rsidR="00E443AE" w:rsidRPr="00336D6C" w:rsidRDefault="00E443AE">
        <w:pPr>
          <w:pStyle w:val="Footer"/>
          <w:jc w:val="right"/>
        </w:pPr>
        <w:r w:rsidRPr="00336D6C">
          <w:fldChar w:fldCharType="begin"/>
        </w:r>
        <w:r w:rsidRPr="00336D6C">
          <w:instrText>PAGE   \* MERGEFORMAT</w:instrText>
        </w:r>
        <w:r w:rsidRPr="00336D6C">
          <w:fldChar w:fldCharType="separate"/>
        </w:r>
        <w:r w:rsidR="00AF08D9">
          <w:rPr>
            <w:noProof/>
          </w:rPr>
          <w:t>1</w:t>
        </w:r>
        <w:r w:rsidRPr="00336D6C">
          <w:fldChar w:fldCharType="end"/>
        </w:r>
      </w:p>
    </w:sdtContent>
  </w:sdt>
  <w:p w14:paraId="2BE6D065" w14:textId="77777777" w:rsidR="00E443AE" w:rsidRPr="00336D6C" w:rsidRDefault="00E443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6A3714" w14:textId="77777777" w:rsidR="00B55585" w:rsidRPr="00336D6C" w:rsidRDefault="00B55585" w:rsidP="00FF3638">
      <w:pPr>
        <w:spacing w:after="0" w:line="240" w:lineRule="auto"/>
      </w:pPr>
      <w:r w:rsidRPr="00336D6C">
        <w:separator/>
      </w:r>
    </w:p>
  </w:footnote>
  <w:footnote w:type="continuationSeparator" w:id="0">
    <w:p w14:paraId="51438F77" w14:textId="77777777" w:rsidR="00B55585" w:rsidRPr="00336D6C" w:rsidRDefault="00B55585" w:rsidP="00FF3638">
      <w:pPr>
        <w:spacing w:after="0" w:line="240" w:lineRule="auto"/>
      </w:pPr>
      <w:r w:rsidRPr="00336D6C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20004"/>
    <w:multiLevelType w:val="hybridMultilevel"/>
    <w:tmpl w:val="D632BCD4"/>
    <w:lvl w:ilvl="0" w:tplc="8A682A62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BE44F2B"/>
    <w:multiLevelType w:val="hybridMultilevel"/>
    <w:tmpl w:val="BFDCFBA4"/>
    <w:lvl w:ilvl="0" w:tplc="6E3A0B6A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0AB2725"/>
    <w:multiLevelType w:val="hybridMultilevel"/>
    <w:tmpl w:val="EE9A115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3497A28"/>
    <w:multiLevelType w:val="hybridMultilevel"/>
    <w:tmpl w:val="4A6C643A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45773E2"/>
    <w:multiLevelType w:val="hybridMultilevel"/>
    <w:tmpl w:val="FB62A15C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07860E9"/>
    <w:multiLevelType w:val="hybridMultilevel"/>
    <w:tmpl w:val="B7C6B86A"/>
    <w:lvl w:ilvl="0" w:tplc="555AEA6E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1C37D3"/>
    <w:multiLevelType w:val="hybridMultilevel"/>
    <w:tmpl w:val="8FA2ACC8"/>
    <w:lvl w:ilvl="0" w:tplc="0409000F">
      <w:start w:val="1"/>
      <w:numFmt w:val="decimal"/>
      <w:lvlText w:val="%1."/>
      <w:lvlJc w:val="left"/>
      <w:pPr>
        <w:ind w:left="763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43" w:hanging="480"/>
      </w:pPr>
    </w:lvl>
    <w:lvl w:ilvl="2" w:tplc="0409001B" w:tentative="1">
      <w:start w:val="1"/>
      <w:numFmt w:val="lowerRoman"/>
      <w:lvlText w:val="%3."/>
      <w:lvlJc w:val="right"/>
      <w:pPr>
        <w:ind w:left="1723" w:hanging="480"/>
      </w:pPr>
    </w:lvl>
    <w:lvl w:ilvl="3" w:tplc="0409000F" w:tentative="1">
      <w:start w:val="1"/>
      <w:numFmt w:val="decimal"/>
      <w:lvlText w:val="%4."/>
      <w:lvlJc w:val="left"/>
      <w:pPr>
        <w:ind w:left="2203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83" w:hanging="480"/>
      </w:pPr>
    </w:lvl>
    <w:lvl w:ilvl="5" w:tplc="0409001B" w:tentative="1">
      <w:start w:val="1"/>
      <w:numFmt w:val="lowerRoman"/>
      <w:lvlText w:val="%6."/>
      <w:lvlJc w:val="right"/>
      <w:pPr>
        <w:ind w:left="3163" w:hanging="480"/>
      </w:pPr>
    </w:lvl>
    <w:lvl w:ilvl="6" w:tplc="0409000F" w:tentative="1">
      <w:start w:val="1"/>
      <w:numFmt w:val="decimal"/>
      <w:lvlText w:val="%7."/>
      <w:lvlJc w:val="left"/>
      <w:pPr>
        <w:ind w:left="3643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23" w:hanging="480"/>
      </w:pPr>
    </w:lvl>
    <w:lvl w:ilvl="8" w:tplc="0409001B" w:tentative="1">
      <w:start w:val="1"/>
      <w:numFmt w:val="lowerRoman"/>
      <w:lvlText w:val="%9."/>
      <w:lvlJc w:val="right"/>
      <w:pPr>
        <w:ind w:left="4603" w:hanging="480"/>
      </w:pPr>
    </w:lvl>
  </w:abstractNum>
  <w:abstractNum w:abstractNumId="7" w15:restartNumberingAfterBreak="0">
    <w:nsid w:val="2DBD6217"/>
    <w:multiLevelType w:val="hybridMultilevel"/>
    <w:tmpl w:val="528EA124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28F5348"/>
    <w:multiLevelType w:val="hybridMultilevel"/>
    <w:tmpl w:val="C838B652"/>
    <w:lvl w:ilvl="0" w:tplc="8A682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4D51675"/>
    <w:multiLevelType w:val="hybridMultilevel"/>
    <w:tmpl w:val="9EBE5D96"/>
    <w:lvl w:ilvl="0" w:tplc="23DE483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D3E40E4"/>
    <w:multiLevelType w:val="hybridMultilevel"/>
    <w:tmpl w:val="7E4EF4CA"/>
    <w:lvl w:ilvl="0" w:tplc="7F30BBD0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4B931DC2"/>
    <w:multiLevelType w:val="hybridMultilevel"/>
    <w:tmpl w:val="A0A6B19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0365AF2"/>
    <w:multiLevelType w:val="hybridMultilevel"/>
    <w:tmpl w:val="84FE9E26"/>
    <w:lvl w:ilvl="0" w:tplc="FFFFFFF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5501BB1"/>
    <w:multiLevelType w:val="hybridMultilevel"/>
    <w:tmpl w:val="2190F8C0"/>
    <w:lvl w:ilvl="0" w:tplc="A6BE68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8612D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54CE9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0A15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F285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37EACF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84424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14FB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1103D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8AC0B66"/>
    <w:multiLevelType w:val="hybridMultilevel"/>
    <w:tmpl w:val="2F344F2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8332A71"/>
    <w:multiLevelType w:val="hybridMultilevel"/>
    <w:tmpl w:val="840EAC5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F0D06C6"/>
    <w:multiLevelType w:val="hybridMultilevel"/>
    <w:tmpl w:val="CD688F34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FAC68F5"/>
    <w:multiLevelType w:val="hybridMultilevel"/>
    <w:tmpl w:val="9AE27E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7AD05810"/>
    <w:multiLevelType w:val="hybridMultilevel"/>
    <w:tmpl w:val="73643BE2"/>
    <w:lvl w:ilvl="0" w:tplc="616AAF72">
      <w:start w:val="1"/>
      <w:numFmt w:val="decimal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0"/>
  </w:num>
  <w:num w:numId="2">
    <w:abstractNumId w:val="1"/>
  </w:num>
  <w:num w:numId="3">
    <w:abstractNumId w:val="16"/>
  </w:num>
  <w:num w:numId="4">
    <w:abstractNumId w:val="11"/>
  </w:num>
  <w:num w:numId="5">
    <w:abstractNumId w:val="12"/>
  </w:num>
  <w:num w:numId="6">
    <w:abstractNumId w:val="18"/>
  </w:num>
  <w:num w:numId="7">
    <w:abstractNumId w:val="5"/>
  </w:num>
  <w:num w:numId="8">
    <w:abstractNumId w:val="6"/>
  </w:num>
  <w:num w:numId="9">
    <w:abstractNumId w:val="9"/>
  </w:num>
  <w:num w:numId="10">
    <w:abstractNumId w:val="7"/>
  </w:num>
  <w:num w:numId="11">
    <w:abstractNumId w:val="4"/>
  </w:num>
  <w:num w:numId="12">
    <w:abstractNumId w:val="3"/>
  </w:num>
  <w:num w:numId="13">
    <w:abstractNumId w:val="8"/>
  </w:num>
  <w:num w:numId="14">
    <w:abstractNumId w:val="17"/>
  </w:num>
  <w:num w:numId="15">
    <w:abstractNumId w:val="0"/>
  </w:num>
  <w:num w:numId="16">
    <w:abstractNumId w:val="13"/>
  </w:num>
  <w:num w:numId="17">
    <w:abstractNumId w:val="14"/>
  </w:num>
  <w:num w:numId="18">
    <w:abstractNumId w:val="2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A0N7U0tzAwMjKyMLVQ0lEKTi0uzszPAykwrgUAbqkQEiwAAAA="/>
  </w:docVars>
  <w:rsids>
    <w:rsidRoot w:val="00D83F20"/>
    <w:rsid w:val="00023BA2"/>
    <w:rsid w:val="0003547D"/>
    <w:rsid w:val="00041302"/>
    <w:rsid w:val="0004781D"/>
    <w:rsid w:val="00053BAD"/>
    <w:rsid w:val="0005597E"/>
    <w:rsid w:val="00060E1F"/>
    <w:rsid w:val="0006419D"/>
    <w:rsid w:val="00064A24"/>
    <w:rsid w:val="00065D3D"/>
    <w:rsid w:val="00075E40"/>
    <w:rsid w:val="00076AE6"/>
    <w:rsid w:val="00087508"/>
    <w:rsid w:val="00090AC6"/>
    <w:rsid w:val="000961B2"/>
    <w:rsid w:val="000B3AB8"/>
    <w:rsid w:val="000C0A7D"/>
    <w:rsid w:val="000D0310"/>
    <w:rsid w:val="000E3EC7"/>
    <w:rsid w:val="000E7CB9"/>
    <w:rsid w:val="000F11BD"/>
    <w:rsid w:val="000F4168"/>
    <w:rsid w:val="000F4E44"/>
    <w:rsid w:val="0010154C"/>
    <w:rsid w:val="00103966"/>
    <w:rsid w:val="00110877"/>
    <w:rsid w:val="001145BB"/>
    <w:rsid w:val="00114651"/>
    <w:rsid w:val="001322E9"/>
    <w:rsid w:val="001355E9"/>
    <w:rsid w:val="001410E3"/>
    <w:rsid w:val="0015744F"/>
    <w:rsid w:val="00165B2F"/>
    <w:rsid w:val="00165EFC"/>
    <w:rsid w:val="00166511"/>
    <w:rsid w:val="001668FB"/>
    <w:rsid w:val="00170407"/>
    <w:rsid w:val="00176699"/>
    <w:rsid w:val="00190C0E"/>
    <w:rsid w:val="0019225D"/>
    <w:rsid w:val="001A0F39"/>
    <w:rsid w:val="001A209E"/>
    <w:rsid w:val="001B7934"/>
    <w:rsid w:val="001C3B0B"/>
    <w:rsid w:val="001D0121"/>
    <w:rsid w:val="001D1DAD"/>
    <w:rsid w:val="001D43D2"/>
    <w:rsid w:val="001D6AE8"/>
    <w:rsid w:val="002054A4"/>
    <w:rsid w:val="00207222"/>
    <w:rsid w:val="00217A4A"/>
    <w:rsid w:val="00220D15"/>
    <w:rsid w:val="00230BE1"/>
    <w:rsid w:val="00233484"/>
    <w:rsid w:val="00235611"/>
    <w:rsid w:val="002372F6"/>
    <w:rsid w:val="00240300"/>
    <w:rsid w:val="00241330"/>
    <w:rsid w:val="00247082"/>
    <w:rsid w:val="00253254"/>
    <w:rsid w:val="00264935"/>
    <w:rsid w:val="00266E17"/>
    <w:rsid w:val="002737BE"/>
    <w:rsid w:val="00274B00"/>
    <w:rsid w:val="00275C2E"/>
    <w:rsid w:val="00280A5C"/>
    <w:rsid w:val="00282155"/>
    <w:rsid w:val="00285793"/>
    <w:rsid w:val="00295AF8"/>
    <w:rsid w:val="002961B7"/>
    <w:rsid w:val="002C0BD8"/>
    <w:rsid w:val="002D27C6"/>
    <w:rsid w:val="002E4E70"/>
    <w:rsid w:val="002F65EB"/>
    <w:rsid w:val="002F6D74"/>
    <w:rsid w:val="00306652"/>
    <w:rsid w:val="00311734"/>
    <w:rsid w:val="0031703A"/>
    <w:rsid w:val="00326C0F"/>
    <w:rsid w:val="00327EEF"/>
    <w:rsid w:val="00336D6C"/>
    <w:rsid w:val="00340131"/>
    <w:rsid w:val="00345B69"/>
    <w:rsid w:val="0035447E"/>
    <w:rsid w:val="00356A7D"/>
    <w:rsid w:val="003645EF"/>
    <w:rsid w:val="00365C4D"/>
    <w:rsid w:val="00366995"/>
    <w:rsid w:val="00375815"/>
    <w:rsid w:val="00375C7B"/>
    <w:rsid w:val="003B36A4"/>
    <w:rsid w:val="003B5421"/>
    <w:rsid w:val="003B62E7"/>
    <w:rsid w:val="003D7A8D"/>
    <w:rsid w:val="004131D0"/>
    <w:rsid w:val="00426B7D"/>
    <w:rsid w:val="00445DFD"/>
    <w:rsid w:val="0044798D"/>
    <w:rsid w:val="004513E3"/>
    <w:rsid w:val="00471F7E"/>
    <w:rsid w:val="00473124"/>
    <w:rsid w:val="00473670"/>
    <w:rsid w:val="00475B10"/>
    <w:rsid w:val="004771E1"/>
    <w:rsid w:val="0048039B"/>
    <w:rsid w:val="00480C85"/>
    <w:rsid w:val="00493C53"/>
    <w:rsid w:val="004968F4"/>
    <w:rsid w:val="004A4339"/>
    <w:rsid w:val="004A68A1"/>
    <w:rsid w:val="004D71A9"/>
    <w:rsid w:val="004E2036"/>
    <w:rsid w:val="004E3535"/>
    <w:rsid w:val="004E4B74"/>
    <w:rsid w:val="004F5840"/>
    <w:rsid w:val="00500139"/>
    <w:rsid w:val="0050176E"/>
    <w:rsid w:val="00503181"/>
    <w:rsid w:val="00506545"/>
    <w:rsid w:val="00527612"/>
    <w:rsid w:val="005331C9"/>
    <w:rsid w:val="00533FB7"/>
    <w:rsid w:val="005348FE"/>
    <w:rsid w:val="00535233"/>
    <w:rsid w:val="005367F0"/>
    <w:rsid w:val="00537AF1"/>
    <w:rsid w:val="00544C1B"/>
    <w:rsid w:val="005522C4"/>
    <w:rsid w:val="00571694"/>
    <w:rsid w:val="00571AFD"/>
    <w:rsid w:val="005727B9"/>
    <w:rsid w:val="00572969"/>
    <w:rsid w:val="00573E5C"/>
    <w:rsid w:val="005766DB"/>
    <w:rsid w:val="00586593"/>
    <w:rsid w:val="005A1AEE"/>
    <w:rsid w:val="005A55A8"/>
    <w:rsid w:val="005A747B"/>
    <w:rsid w:val="005A7A5F"/>
    <w:rsid w:val="005B198F"/>
    <w:rsid w:val="005B3F39"/>
    <w:rsid w:val="005C626F"/>
    <w:rsid w:val="005E1B38"/>
    <w:rsid w:val="005E5D5E"/>
    <w:rsid w:val="00600F39"/>
    <w:rsid w:val="006027DA"/>
    <w:rsid w:val="0060545E"/>
    <w:rsid w:val="006124A1"/>
    <w:rsid w:val="00612E3C"/>
    <w:rsid w:val="00617064"/>
    <w:rsid w:val="0064190C"/>
    <w:rsid w:val="00646D38"/>
    <w:rsid w:val="0064729E"/>
    <w:rsid w:val="0064786C"/>
    <w:rsid w:val="00654A48"/>
    <w:rsid w:val="00662A3C"/>
    <w:rsid w:val="00693AD4"/>
    <w:rsid w:val="00696D67"/>
    <w:rsid w:val="006B2E70"/>
    <w:rsid w:val="006B66A4"/>
    <w:rsid w:val="006D13D8"/>
    <w:rsid w:val="006D5772"/>
    <w:rsid w:val="006D692A"/>
    <w:rsid w:val="006F56F8"/>
    <w:rsid w:val="00704262"/>
    <w:rsid w:val="00712669"/>
    <w:rsid w:val="00712901"/>
    <w:rsid w:val="00713F97"/>
    <w:rsid w:val="0071527D"/>
    <w:rsid w:val="00717172"/>
    <w:rsid w:val="007225E6"/>
    <w:rsid w:val="007306FA"/>
    <w:rsid w:val="00735952"/>
    <w:rsid w:val="00737758"/>
    <w:rsid w:val="00756F6C"/>
    <w:rsid w:val="00773F7F"/>
    <w:rsid w:val="007769F7"/>
    <w:rsid w:val="00777DA7"/>
    <w:rsid w:val="00786A8C"/>
    <w:rsid w:val="007926E6"/>
    <w:rsid w:val="007A53B9"/>
    <w:rsid w:val="007C06D6"/>
    <w:rsid w:val="007C5B62"/>
    <w:rsid w:val="007D1C07"/>
    <w:rsid w:val="007D79A7"/>
    <w:rsid w:val="007E0B1D"/>
    <w:rsid w:val="007E6D67"/>
    <w:rsid w:val="007F63DA"/>
    <w:rsid w:val="008001B3"/>
    <w:rsid w:val="008051F1"/>
    <w:rsid w:val="00821A1E"/>
    <w:rsid w:val="0082368C"/>
    <w:rsid w:val="00825381"/>
    <w:rsid w:val="008262B5"/>
    <w:rsid w:val="00832E34"/>
    <w:rsid w:val="008378F6"/>
    <w:rsid w:val="00841DD9"/>
    <w:rsid w:val="00847055"/>
    <w:rsid w:val="00860124"/>
    <w:rsid w:val="00862E69"/>
    <w:rsid w:val="008855E3"/>
    <w:rsid w:val="00890103"/>
    <w:rsid w:val="008A4226"/>
    <w:rsid w:val="008A503D"/>
    <w:rsid w:val="008A6193"/>
    <w:rsid w:val="008B7255"/>
    <w:rsid w:val="008D4F81"/>
    <w:rsid w:val="008D79A3"/>
    <w:rsid w:val="008D7C00"/>
    <w:rsid w:val="008E3242"/>
    <w:rsid w:val="008F6D37"/>
    <w:rsid w:val="008F704A"/>
    <w:rsid w:val="00901A25"/>
    <w:rsid w:val="00903524"/>
    <w:rsid w:val="00904E48"/>
    <w:rsid w:val="00910DDC"/>
    <w:rsid w:val="00912F81"/>
    <w:rsid w:val="00922202"/>
    <w:rsid w:val="009527BE"/>
    <w:rsid w:val="00961E60"/>
    <w:rsid w:val="00970DFE"/>
    <w:rsid w:val="00972962"/>
    <w:rsid w:val="009731E6"/>
    <w:rsid w:val="0098512F"/>
    <w:rsid w:val="009917CD"/>
    <w:rsid w:val="009A4861"/>
    <w:rsid w:val="009A4D20"/>
    <w:rsid w:val="009A5AB0"/>
    <w:rsid w:val="009B1023"/>
    <w:rsid w:val="009B7AAD"/>
    <w:rsid w:val="009D0A92"/>
    <w:rsid w:val="009D23DE"/>
    <w:rsid w:val="009D5E33"/>
    <w:rsid w:val="009F1CE5"/>
    <w:rsid w:val="009F39B5"/>
    <w:rsid w:val="00A070A1"/>
    <w:rsid w:val="00A1205F"/>
    <w:rsid w:val="00A212E3"/>
    <w:rsid w:val="00A30306"/>
    <w:rsid w:val="00A3501B"/>
    <w:rsid w:val="00A3684C"/>
    <w:rsid w:val="00A4013C"/>
    <w:rsid w:val="00A5276D"/>
    <w:rsid w:val="00A57262"/>
    <w:rsid w:val="00A6553A"/>
    <w:rsid w:val="00A670FC"/>
    <w:rsid w:val="00A77A0C"/>
    <w:rsid w:val="00A94E6F"/>
    <w:rsid w:val="00AA7556"/>
    <w:rsid w:val="00AB25C5"/>
    <w:rsid w:val="00AB7BAD"/>
    <w:rsid w:val="00AC530B"/>
    <w:rsid w:val="00AC7223"/>
    <w:rsid w:val="00AC788A"/>
    <w:rsid w:val="00AD4D8E"/>
    <w:rsid w:val="00AE33F4"/>
    <w:rsid w:val="00AF08D9"/>
    <w:rsid w:val="00B00688"/>
    <w:rsid w:val="00B05389"/>
    <w:rsid w:val="00B0750F"/>
    <w:rsid w:val="00B21021"/>
    <w:rsid w:val="00B232BF"/>
    <w:rsid w:val="00B25009"/>
    <w:rsid w:val="00B31EA7"/>
    <w:rsid w:val="00B34F0E"/>
    <w:rsid w:val="00B55585"/>
    <w:rsid w:val="00B55DAB"/>
    <w:rsid w:val="00B5650A"/>
    <w:rsid w:val="00B56E62"/>
    <w:rsid w:val="00B7009B"/>
    <w:rsid w:val="00B70C81"/>
    <w:rsid w:val="00B81572"/>
    <w:rsid w:val="00B919CC"/>
    <w:rsid w:val="00B93298"/>
    <w:rsid w:val="00BA7C06"/>
    <w:rsid w:val="00BB2CE0"/>
    <w:rsid w:val="00BB3CD7"/>
    <w:rsid w:val="00BB4442"/>
    <w:rsid w:val="00BC51A0"/>
    <w:rsid w:val="00BC51D0"/>
    <w:rsid w:val="00BD114D"/>
    <w:rsid w:val="00BD2650"/>
    <w:rsid w:val="00BD2A21"/>
    <w:rsid w:val="00BD7A6D"/>
    <w:rsid w:val="00BF1B00"/>
    <w:rsid w:val="00BF2CF2"/>
    <w:rsid w:val="00C1544A"/>
    <w:rsid w:val="00C174C6"/>
    <w:rsid w:val="00C24844"/>
    <w:rsid w:val="00C27DFD"/>
    <w:rsid w:val="00C3083A"/>
    <w:rsid w:val="00C32873"/>
    <w:rsid w:val="00C361D6"/>
    <w:rsid w:val="00C405FE"/>
    <w:rsid w:val="00C653A4"/>
    <w:rsid w:val="00C717B2"/>
    <w:rsid w:val="00C72A0C"/>
    <w:rsid w:val="00C77974"/>
    <w:rsid w:val="00C90163"/>
    <w:rsid w:val="00C97CC5"/>
    <w:rsid w:val="00CB277C"/>
    <w:rsid w:val="00CC164E"/>
    <w:rsid w:val="00CD2BF0"/>
    <w:rsid w:val="00CF2B5A"/>
    <w:rsid w:val="00D01694"/>
    <w:rsid w:val="00D1681C"/>
    <w:rsid w:val="00D20DD2"/>
    <w:rsid w:val="00D211D2"/>
    <w:rsid w:val="00D32345"/>
    <w:rsid w:val="00D60FB8"/>
    <w:rsid w:val="00D618B0"/>
    <w:rsid w:val="00D64DF8"/>
    <w:rsid w:val="00D752B9"/>
    <w:rsid w:val="00D77FD6"/>
    <w:rsid w:val="00D83F20"/>
    <w:rsid w:val="00D9016F"/>
    <w:rsid w:val="00DA1757"/>
    <w:rsid w:val="00DA2274"/>
    <w:rsid w:val="00DB2CC2"/>
    <w:rsid w:val="00DB512A"/>
    <w:rsid w:val="00DD027F"/>
    <w:rsid w:val="00DD2C05"/>
    <w:rsid w:val="00DF2AFB"/>
    <w:rsid w:val="00E12B5D"/>
    <w:rsid w:val="00E21491"/>
    <w:rsid w:val="00E23382"/>
    <w:rsid w:val="00E443AE"/>
    <w:rsid w:val="00E446BC"/>
    <w:rsid w:val="00E5034D"/>
    <w:rsid w:val="00E51B20"/>
    <w:rsid w:val="00E627E7"/>
    <w:rsid w:val="00E66ABF"/>
    <w:rsid w:val="00E72790"/>
    <w:rsid w:val="00E739DF"/>
    <w:rsid w:val="00E8054A"/>
    <w:rsid w:val="00E809E4"/>
    <w:rsid w:val="00E8796C"/>
    <w:rsid w:val="00E97074"/>
    <w:rsid w:val="00EA5D30"/>
    <w:rsid w:val="00EB23FA"/>
    <w:rsid w:val="00EB74ED"/>
    <w:rsid w:val="00EC0084"/>
    <w:rsid w:val="00EC170C"/>
    <w:rsid w:val="00EC6077"/>
    <w:rsid w:val="00ED47C0"/>
    <w:rsid w:val="00F0066E"/>
    <w:rsid w:val="00F02611"/>
    <w:rsid w:val="00F05B86"/>
    <w:rsid w:val="00F06FC9"/>
    <w:rsid w:val="00F113A3"/>
    <w:rsid w:val="00F11FF5"/>
    <w:rsid w:val="00F326F3"/>
    <w:rsid w:val="00F45998"/>
    <w:rsid w:val="00F50D67"/>
    <w:rsid w:val="00F54B3C"/>
    <w:rsid w:val="00F72917"/>
    <w:rsid w:val="00F8197B"/>
    <w:rsid w:val="00FA1103"/>
    <w:rsid w:val="00FA6FC6"/>
    <w:rsid w:val="00FD0384"/>
    <w:rsid w:val="00FE21AF"/>
    <w:rsid w:val="00FE673D"/>
    <w:rsid w:val="00FF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CBC881"/>
  <w14:defaultImageDpi w14:val="32767"/>
  <w15:chartTrackingRefBased/>
  <w15:docId w15:val="{4148C8CA-2B84-4328-9ECC-4550B6585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83F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3F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3F2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3F2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3F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3F20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3F20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3F20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3F20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3F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3F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3F2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3F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3F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3F20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3F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3F20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3F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3F2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3F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3F2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3F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3F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3F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3F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3F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3F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3F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3F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3F20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36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F363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F363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F3638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B2E70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64729E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E8054A"/>
  </w:style>
  <w:style w:type="character" w:customStyle="1" w:styleId="CommentTextChar">
    <w:name w:val="Comment Text Char"/>
    <w:basedOn w:val="DefaultParagraphFont"/>
    <w:link w:val="CommentText"/>
    <w:uiPriority w:val="99"/>
    <w:rsid w:val="00E8054A"/>
  </w:style>
  <w:style w:type="character" w:styleId="CommentReference">
    <w:name w:val="annotation reference"/>
    <w:basedOn w:val="DefaultParagraphFont"/>
    <w:uiPriority w:val="99"/>
    <w:semiHidden/>
    <w:unhideWhenUsed/>
    <w:rsid w:val="00E8054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5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54A"/>
    <w:rPr>
      <w:b/>
      <w:bCs/>
    </w:rPr>
  </w:style>
  <w:style w:type="character" w:customStyle="1" w:styleId="1">
    <w:name w:val="未解析的提及1"/>
    <w:basedOn w:val="DefaultParagraphFont"/>
    <w:uiPriority w:val="99"/>
    <w:semiHidden/>
    <w:unhideWhenUsed/>
    <w:rsid w:val="00571AF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A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A0C"/>
    <w:rPr>
      <w:rFonts w:asciiTheme="majorHAnsi" w:eastAsiaTheme="majorEastAsia" w:hAnsiTheme="majorHAnsi" w:cstheme="majorBidi"/>
      <w:sz w:val="18"/>
      <w:szCs w:val="18"/>
    </w:rPr>
  </w:style>
  <w:style w:type="paragraph" w:styleId="NoSpacing">
    <w:name w:val="No Spacing"/>
    <w:uiPriority w:val="1"/>
    <w:qFormat/>
    <w:rsid w:val="00EC6077"/>
    <w:pPr>
      <w:widowControl w:val="0"/>
      <w:spacing w:after="0" w:line="240" w:lineRule="auto"/>
    </w:pPr>
    <w:rPr>
      <w:szCs w:val="22"/>
      <w14:ligatures w14:val="none"/>
    </w:rPr>
  </w:style>
  <w:style w:type="paragraph" w:customStyle="1" w:styleId="TableHeader">
    <w:name w:val="TableHeader"/>
    <w:basedOn w:val="Normal"/>
    <w:rsid w:val="004E2036"/>
    <w:pPr>
      <w:widowControl/>
      <w:spacing w:before="120" w:after="0" w:line="240" w:lineRule="auto"/>
    </w:pPr>
    <w:rPr>
      <w:rFonts w:ascii="Times New Roman" w:eastAsia="PMingLiU" w:hAnsi="Times New Roman" w:cs="Times New Roman"/>
      <w:b/>
      <w:kern w:val="0"/>
      <w:szCs w:val="20"/>
      <w:lang w:eastAsia="en-US"/>
      <w14:ligatures w14:val="none"/>
    </w:rPr>
  </w:style>
  <w:style w:type="paragraph" w:customStyle="1" w:styleId="TableSubHead">
    <w:name w:val="TableSubHead"/>
    <w:basedOn w:val="TableHeader"/>
    <w:rsid w:val="004E2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1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0710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144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589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41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117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76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576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54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734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760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799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32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6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855E01-1528-4B4D-8523-AFBAAA4F0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57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sai</dc:creator>
  <cp:keywords/>
  <dc:description/>
  <cp:lastModifiedBy>Livia</cp:lastModifiedBy>
  <cp:revision>3</cp:revision>
  <dcterms:created xsi:type="dcterms:W3CDTF">2026-02-19T00:19:00Z</dcterms:created>
  <dcterms:modified xsi:type="dcterms:W3CDTF">2026-02-20T09:01:00Z</dcterms:modified>
</cp:coreProperties>
</file>